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5B34A" w14:textId="77777777" w:rsidR="00582D0A" w:rsidRPr="0023430C" w:rsidRDefault="00582D0A" w:rsidP="00582D0A">
      <w:pPr>
        <w:pStyle w:val="berschrift1"/>
        <w:keepNext w:val="0"/>
        <w:keepLines w:val="0"/>
        <w:spacing w:before="240" w:after="0"/>
        <w:jc w:val="both"/>
        <w:rPr>
          <w:rFonts w:ascii="Times New Roman" w:hAnsi="Times New Roman" w:cs="Times New Roman"/>
          <w:color w:val="1C4587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1C4587"/>
          <w:sz w:val="24"/>
          <w:szCs w:val="24"/>
          <w:lang w:val="en-GB"/>
        </w:rPr>
        <w:t xml:space="preserve">MULTIMEDIA </w:t>
      </w:r>
      <w:r w:rsidRPr="0023430C">
        <w:rPr>
          <w:rFonts w:ascii="Times New Roman" w:hAnsi="Times New Roman" w:cs="Times New Roman"/>
          <w:color w:val="1C4587"/>
          <w:sz w:val="24"/>
          <w:szCs w:val="24"/>
          <w:lang w:val="en-GB"/>
        </w:rPr>
        <w:t>APPENDIX</w:t>
      </w:r>
    </w:p>
    <w:p w14:paraId="48FC0BA7" w14:textId="77777777" w:rsidR="00582D0A" w:rsidRPr="00F46948" w:rsidRDefault="00582D0A" w:rsidP="00582D0A">
      <w:pPr>
        <w:spacing w:before="240" w:after="240"/>
        <w:jc w:val="both"/>
        <w:rPr>
          <w:color w:val="1C4587"/>
          <w:lang w:val="en-GB"/>
        </w:rPr>
      </w:pPr>
      <w:r>
        <w:rPr>
          <w:lang w:val="en-GB"/>
        </w:rPr>
        <w:t xml:space="preserve">Multimedia Appendix </w:t>
      </w:r>
      <w:r w:rsidRPr="00F46948">
        <w:rPr>
          <w:lang w:val="en-GB"/>
        </w:rPr>
        <w:t>1: Overview about app features and the corresponding levels for this ACBC investigation.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5535"/>
      </w:tblGrid>
      <w:tr w:rsidR="00582D0A" w14:paraId="51AE5A0A" w14:textId="77777777" w:rsidTr="00A06DC9">
        <w:trPr>
          <w:trHeight w:val="435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E38F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Field of Application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88EB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14:paraId="50C7754E" w14:textId="77777777" w:rsidTr="00A06DC9">
        <w:trPr>
          <w:trHeight w:val="435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1417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83C2" w14:textId="77777777" w:rsidR="00582D0A" w:rsidRDefault="00582D0A" w:rsidP="00A06DC9">
            <w:pPr>
              <w:widowControl w:val="0"/>
            </w:pPr>
            <w:r>
              <w:t>Diagnosis exclusively via app</w:t>
            </w:r>
          </w:p>
        </w:tc>
      </w:tr>
      <w:tr w:rsidR="00582D0A" w:rsidRPr="00FA5484" w14:paraId="67AE7E43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0449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1AEC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collection via app with subsequent online diagnosis by experts</w:t>
            </w:r>
          </w:p>
        </w:tc>
      </w:tr>
      <w:tr w:rsidR="00582D0A" w:rsidRPr="00FA5484" w14:paraId="06ED4E47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C8D3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237E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Appointment prioritization via app, followed by a personal visit with a specialist</w:t>
            </w:r>
          </w:p>
        </w:tc>
      </w:tr>
      <w:tr w:rsidR="00582D0A" w14:paraId="0E2E2E54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A16E" w14:textId="77777777" w:rsidR="00582D0A" w:rsidRDefault="00582D0A" w:rsidP="00A06DC9">
            <w:pPr>
              <w:widowControl w:val="0"/>
            </w:pPr>
            <w:r>
              <w:rPr>
                <w:b/>
              </w:rPr>
              <w:t>Data Usage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D62C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:rsidRPr="00FA5484" w14:paraId="3F63BEAB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05EA" w14:textId="77777777" w:rsidR="00582D0A" w:rsidRDefault="00582D0A" w:rsidP="00A06DC9">
            <w:pPr>
              <w:widowControl w:val="0"/>
              <w:rPr>
                <w:b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9ABB" w14:textId="77777777" w:rsidR="00582D0A" w:rsidRPr="00F46948" w:rsidRDefault="00582D0A" w:rsidP="00A06DC9">
            <w:pPr>
              <w:widowControl w:val="0"/>
              <w:rPr>
                <w:lang w:val="en-GB"/>
              </w:rPr>
            </w:pPr>
            <w:r w:rsidRPr="00F46948">
              <w:rPr>
                <w:lang w:val="en-GB"/>
              </w:rPr>
              <w:t xml:space="preserve">Diagnosis exclusively based on image input </w:t>
            </w:r>
          </w:p>
        </w:tc>
      </w:tr>
      <w:tr w:rsidR="00582D0A" w:rsidRPr="00FA5484" w14:paraId="743120E9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6B94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F537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Information about age and gender is included.</w:t>
            </w:r>
          </w:p>
        </w:tc>
      </w:tr>
      <w:tr w:rsidR="00582D0A" w:rsidRPr="00FA5484" w14:paraId="27D45D58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73FF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C018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Information about age, gender and patient medical history is included.</w:t>
            </w:r>
          </w:p>
        </w:tc>
      </w:tr>
      <w:tr w:rsidR="00582D0A" w14:paraId="7C72A7F3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BFEE" w14:textId="77777777" w:rsidR="00582D0A" w:rsidRDefault="00582D0A" w:rsidP="00A06DC9">
            <w:pPr>
              <w:widowControl w:val="0"/>
            </w:pPr>
            <w:r>
              <w:rPr>
                <w:b/>
              </w:rPr>
              <w:t>Data Storage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C176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:rsidRPr="00FA5484" w14:paraId="49004638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1E8C" w14:textId="77777777" w:rsidR="00582D0A" w:rsidRDefault="00582D0A" w:rsidP="00A06DC9">
            <w:pPr>
              <w:widowControl w:val="0"/>
              <w:rPr>
                <w:b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B1B5" w14:textId="77777777" w:rsidR="00582D0A" w:rsidRPr="00F46948" w:rsidRDefault="00582D0A" w:rsidP="00A06DC9">
            <w:pPr>
              <w:widowControl w:val="0"/>
              <w:rPr>
                <w:lang w:val="en-GB"/>
              </w:rPr>
            </w:pPr>
            <w:r w:rsidRPr="00F46948">
              <w:rPr>
                <w:lang w:val="en-GB"/>
              </w:rPr>
              <w:t>Data are not stored in the app.</w:t>
            </w:r>
          </w:p>
        </w:tc>
      </w:tr>
      <w:tr w:rsidR="00582D0A" w:rsidRPr="00FA5484" w14:paraId="391FCB8E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A78A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20C3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are stored encrypted in the app and protected by personal password.</w:t>
            </w:r>
          </w:p>
        </w:tc>
      </w:tr>
      <w:tr w:rsidR="00582D0A" w:rsidRPr="00FA5484" w14:paraId="6BC5AC51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E3F3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A131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are stored encrypted in the app.</w:t>
            </w:r>
          </w:p>
        </w:tc>
      </w:tr>
      <w:tr w:rsidR="00582D0A" w:rsidRPr="00FA5484" w14:paraId="1C6AEE64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7F43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ED1B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are stored in the app without encryption.</w:t>
            </w:r>
          </w:p>
        </w:tc>
      </w:tr>
      <w:tr w:rsidR="00582D0A" w14:paraId="5A57E8D7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340A" w14:textId="77777777" w:rsidR="00582D0A" w:rsidRDefault="00582D0A" w:rsidP="00A06DC9">
            <w:pPr>
              <w:widowControl w:val="0"/>
              <w:rPr>
                <w:b/>
              </w:rPr>
            </w:pPr>
            <w:r>
              <w:rPr>
                <w:b/>
              </w:rPr>
              <w:t>Data Processing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48EF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:rsidRPr="00FA5484" w14:paraId="20D3E504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6F25" w14:textId="77777777" w:rsidR="00582D0A" w:rsidRDefault="00582D0A" w:rsidP="00A06DC9">
            <w:pPr>
              <w:widowControl w:val="0"/>
              <w:rPr>
                <w:b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E5FD" w14:textId="77777777" w:rsidR="00582D0A" w:rsidRPr="00F46948" w:rsidRDefault="00582D0A" w:rsidP="00A06DC9">
            <w:pPr>
              <w:widowControl w:val="0"/>
              <w:rPr>
                <w:lang w:val="en-GB"/>
              </w:rPr>
            </w:pPr>
            <w:r w:rsidRPr="00F46948">
              <w:rPr>
                <w:lang w:val="en-GB"/>
              </w:rPr>
              <w:t>Data are used exclusively for diagnosis.</w:t>
            </w:r>
          </w:p>
        </w:tc>
      </w:tr>
      <w:tr w:rsidR="00582D0A" w:rsidRPr="00FA5484" w14:paraId="172D38D9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9694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9A95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are used for diagnosis and anonymized for research purposes.</w:t>
            </w:r>
          </w:p>
        </w:tc>
      </w:tr>
      <w:tr w:rsidR="00582D0A" w:rsidRPr="00FA5484" w14:paraId="39AF08A7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93E8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F22B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ata are used for diagnosis and for research purposes.</w:t>
            </w:r>
          </w:p>
        </w:tc>
      </w:tr>
      <w:tr w:rsidR="00582D0A" w14:paraId="3C5C1DA7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CEE1" w14:textId="77777777" w:rsidR="00582D0A" w:rsidRDefault="00582D0A" w:rsidP="00A06DC9">
            <w:pPr>
              <w:widowControl w:val="0"/>
              <w:rPr>
                <w:b/>
              </w:rPr>
            </w:pPr>
            <w:r>
              <w:rPr>
                <w:b/>
              </w:rPr>
              <w:t>Explainability of the Results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49E9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:rsidRPr="00FA5484" w14:paraId="75344467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5760" w14:textId="77777777" w:rsidR="00582D0A" w:rsidRDefault="00582D0A" w:rsidP="00A06DC9">
            <w:pPr>
              <w:widowControl w:val="0"/>
              <w:rPr>
                <w:b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D133" w14:textId="77777777" w:rsidR="00582D0A" w:rsidRPr="00F46948" w:rsidRDefault="00582D0A" w:rsidP="00A06DC9">
            <w:pPr>
              <w:widowControl w:val="0"/>
              <w:rPr>
                <w:lang w:val="en-GB"/>
              </w:rPr>
            </w:pPr>
            <w:r w:rsidRPr="00F46948">
              <w:rPr>
                <w:lang w:val="en-GB"/>
              </w:rPr>
              <w:t>No background information about the decision-making process</w:t>
            </w:r>
          </w:p>
        </w:tc>
      </w:tr>
      <w:tr w:rsidR="00582D0A" w:rsidRPr="00FA5484" w14:paraId="47919AD0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0A11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28B0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Basic explanation of the decision-making process</w:t>
            </w:r>
          </w:p>
        </w:tc>
      </w:tr>
      <w:tr w:rsidR="00582D0A" w:rsidRPr="00FA5484" w14:paraId="75235F42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0437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9171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Detailed explanation of the decision-making process</w:t>
            </w:r>
          </w:p>
        </w:tc>
      </w:tr>
      <w:tr w:rsidR="00582D0A" w:rsidRPr="00FA5484" w14:paraId="4ADE0BD1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648E" w14:textId="77777777" w:rsidR="00582D0A" w:rsidRPr="00013863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b/>
                <w:lang w:val="en-GB"/>
              </w:rPr>
              <w:lastRenderedPageBreak/>
              <w:t>Accuracy of the App (in %)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85E9" w14:textId="77777777" w:rsidR="00582D0A" w:rsidRPr="00013863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</w:tr>
      <w:tr w:rsidR="00582D0A" w14:paraId="290C1CDE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3867" w14:textId="77777777" w:rsidR="00582D0A" w:rsidRPr="00013863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9B56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5 percent</w:t>
            </w:r>
          </w:p>
        </w:tc>
      </w:tr>
      <w:tr w:rsidR="00582D0A" w14:paraId="4F357752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3668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11BD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0 percent</w:t>
            </w:r>
          </w:p>
        </w:tc>
      </w:tr>
      <w:tr w:rsidR="00582D0A" w14:paraId="7548ABCC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61B3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F2DC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5 percent</w:t>
            </w:r>
          </w:p>
        </w:tc>
      </w:tr>
      <w:tr w:rsidR="00582D0A" w:rsidRPr="00FA5484" w14:paraId="1A86632B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B50E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D558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F46948">
              <w:rPr>
                <w:lang w:val="en-GB"/>
              </w:rPr>
              <w:t>80 percent (comparable with experienced dermatologists)</w:t>
            </w:r>
          </w:p>
        </w:tc>
      </w:tr>
      <w:tr w:rsidR="00582D0A" w14:paraId="4A7414F6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2610" w14:textId="77777777" w:rsidR="00582D0A" w:rsidRPr="00F46948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0B8E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5 percent</w:t>
            </w:r>
          </w:p>
        </w:tc>
      </w:tr>
      <w:tr w:rsidR="00582D0A" w14:paraId="610216B4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FB0E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322F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 percent</w:t>
            </w:r>
          </w:p>
        </w:tc>
      </w:tr>
      <w:tr w:rsidR="00582D0A" w14:paraId="5F035526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EB4E" w14:textId="77777777" w:rsidR="00582D0A" w:rsidRDefault="00582D0A" w:rsidP="00A06DC9">
            <w:pPr>
              <w:widowControl w:val="0"/>
              <w:rPr>
                <w:b/>
              </w:rPr>
            </w:pPr>
            <w:r>
              <w:rPr>
                <w:b/>
              </w:rPr>
              <w:t>Receipt of Diagnosis</w:t>
            </w: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E91B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582D0A" w14:paraId="518AF011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7051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A147" w14:textId="77777777" w:rsidR="00582D0A" w:rsidRDefault="00582D0A" w:rsidP="00A06DC9">
            <w:pPr>
              <w:widowControl w:val="0"/>
            </w:pPr>
            <w:r>
              <w:t>Real time delivery</w:t>
            </w:r>
          </w:p>
        </w:tc>
      </w:tr>
      <w:tr w:rsidR="00582D0A" w14:paraId="5C30842C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9CC2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9D7C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ithin 24 hours</w:t>
            </w:r>
          </w:p>
        </w:tc>
      </w:tr>
      <w:tr w:rsidR="00582D0A" w:rsidRPr="00FA5484" w14:paraId="11C54C4A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7BED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1B2D" w14:textId="77777777" w:rsidR="00582D0A" w:rsidRPr="00150F4F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150F4F">
              <w:rPr>
                <w:lang w:val="en-GB"/>
              </w:rPr>
              <w:t>Within two to three days</w:t>
            </w:r>
          </w:p>
        </w:tc>
      </w:tr>
      <w:tr w:rsidR="00582D0A" w:rsidRPr="00FA5484" w14:paraId="143146BF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7C89" w14:textId="77777777" w:rsidR="00582D0A" w:rsidRPr="00150F4F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82D0" w14:textId="77777777" w:rsidR="00582D0A" w:rsidRPr="00150F4F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  <w:r w:rsidRPr="00150F4F">
              <w:rPr>
                <w:lang w:val="en-GB"/>
              </w:rPr>
              <w:t>Within four to seven days</w:t>
            </w:r>
          </w:p>
        </w:tc>
      </w:tr>
      <w:tr w:rsidR="00582D0A" w14:paraId="0DC7A47D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D76B" w14:textId="77777777" w:rsidR="00582D0A" w:rsidRPr="00150F4F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GB"/>
              </w:rP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E908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ithin eight to 21 days</w:t>
            </w:r>
          </w:p>
        </w:tc>
      </w:tr>
      <w:tr w:rsidR="00582D0A" w14:paraId="4A9A7871" w14:textId="77777777" w:rsidTr="00A06DC9"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F4F3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5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E831" w14:textId="77777777" w:rsidR="00582D0A" w:rsidRDefault="00582D0A" w:rsidP="00A06D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fter more than 21 days</w:t>
            </w:r>
          </w:p>
        </w:tc>
      </w:tr>
    </w:tbl>
    <w:p w14:paraId="327AB2A5" w14:textId="230B5C52" w:rsidR="00DF10EA" w:rsidRDefault="00582D0A" w:rsidP="00582D0A">
      <w:pPr>
        <w:jc w:val="both"/>
      </w:pPr>
      <w:r w:rsidRPr="00150F4F">
        <w:rPr>
          <w:color w:val="1C4587"/>
          <w:lang w:val="en-GB"/>
        </w:rPr>
        <w:br/>
      </w:r>
    </w:p>
    <w:sectPr w:rsidR="00DF10EA" w:rsidSect="001655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0A"/>
    <w:rsid w:val="00165546"/>
    <w:rsid w:val="00582D0A"/>
    <w:rsid w:val="00650036"/>
    <w:rsid w:val="00885B5C"/>
    <w:rsid w:val="009502B7"/>
    <w:rsid w:val="00A416B2"/>
    <w:rsid w:val="00B47A3F"/>
    <w:rsid w:val="00C63F38"/>
    <w:rsid w:val="00CA686E"/>
    <w:rsid w:val="00E1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9A30"/>
  <w15:chartTrackingRefBased/>
  <w15:docId w15:val="{63E8B2A7-65DF-41B1-925D-EA4B3E0C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D0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2D0A"/>
    <w:rPr>
      <w:rFonts w:ascii="Arial" w:eastAsia="Arial" w:hAnsi="Arial" w:cs="Arial"/>
      <w:sz w:val="40"/>
      <w:szCs w:val="40"/>
      <w:lang w:val="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haggenmueller@outlook.de</dc:creator>
  <cp:keywords/>
  <dc:description/>
  <cp:lastModifiedBy>sarahhaggenmueller@outlook.de</cp:lastModifiedBy>
  <cp:revision>2</cp:revision>
  <dcterms:created xsi:type="dcterms:W3CDTF">2020-10-02T08:32:00Z</dcterms:created>
  <dcterms:modified xsi:type="dcterms:W3CDTF">2020-10-02T08:32:00Z</dcterms:modified>
</cp:coreProperties>
</file>